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CEC0B" w14:textId="77777777" w:rsidR="003B74AC" w:rsidRPr="00A73990" w:rsidRDefault="003B74AC" w:rsidP="003B74AC">
      <w:pPr>
        <w:pStyle w:val="berschrift1"/>
        <w:jc w:val="both"/>
        <w:rPr>
          <w:ins w:id="0" w:author="Roth, Annika - UKD" w:date="2025-04-01T14:30:00Z"/>
          <w:sz w:val="40"/>
          <w:szCs w:val="40"/>
          <w:lang w:val="en-US"/>
        </w:rPr>
      </w:pPr>
      <w:bookmarkStart w:id="1" w:name="_Hlk75508285"/>
    </w:p>
    <w:p w14:paraId="50C85443" w14:textId="77777777" w:rsidR="003B74AC" w:rsidRPr="00A73990" w:rsidRDefault="003B74AC" w:rsidP="003B74AC">
      <w:pPr>
        <w:pStyle w:val="berschrift1"/>
        <w:jc w:val="both"/>
        <w:rPr>
          <w:sz w:val="40"/>
          <w:szCs w:val="40"/>
          <w:lang w:val="en-US"/>
        </w:rPr>
      </w:pPr>
      <w:r w:rsidRPr="00A73990">
        <w:rPr>
          <w:sz w:val="40"/>
          <w:szCs w:val="40"/>
          <w:lang w:val="en-US"/>
        </w:rPr>
        <w:t>Vitamin D-inducible Antimicrobial Peptide LL</w:t>
      </w:r>
      <w:r w:rsidRPr="00A73990">
        <w:rPr>
          <w:sz w:val="40"/>
          <w:szCs w:val="40"/>
          <w:lang w:val="en-US"/>
        </w:rPr>
        <w:noBreakHyphen/>
        <w:t>37 binds SARS</w:t>
      </w:r>
      <w:r w:rsidRPr="00A73990">
        <w:rPr>
          <w:sz w:val="40"/>
          <w:szCs w:val="40"/>
          <w:lang w:val="en-US"/>
        </w:rPr>
        <w:noBreakHyphen/>
        <w:t>CoV</w:t>
      </w:r>
      <w:r w:rsidRPr="00A73990">
        <w:rPr>
          <w:sz w:val="40"/>
          <w:szCs w:val="40"/>
          <w:lang w:val="en-US"/>
        </w:rPr>
        <w:noBreakHyphen/>
        <w:t>2 Spike and Open Reading Frame Protein</w:t>
      </w:r>
      <w:bookmarkEnd w:id="1"/>
      <w:r w:rsidRPr="00A73990">
        <w:rPr>
          <w:sz w:val="40"/>
          <w:szCs w:val="40"/>
          <w:lang w:val="en-US"/>
        </w:rPr>
        <w:t>s 7a and 8</w:t>
      </w:r>
    </w:p>
    <w:p w14:paraId="7C187B80" w14:textId="5F9BEFEE" w:rsidR="003B74AC" w:rsidRPr="00A73990" w:rsidRDefault="003B74AC" w:rsidP="003B74AC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bookmarkStart w:id="2" w:name="_Hlk76025717"/>
      <w:r w:rsidRPr="00A73990">
        <w:rPr>
          <w:rFonts w:ascii="Times New Roman" w:hAnsi="Times New Roman" w:cs="Times New Roman"/>
          <w:lang w:val="en-US"/>
        </w:rPr>
        <w:t>Annika Roth</w:t>
      </w:r>
      <w:r w:rsidRPr="00A73990">
        <w:rPr>
          <w:rFonts w:ascii="Times New Roman" w:hAnsi="Times New Roman" w:cs="Times New Roman"/>
          <w:vertAlign w:val="superscript"/>
          <w:lang w:val="en-US"/>
        </w:rPr>
        <w:t>1,†</w:t>
      </w:r>
      <w:r w:rsidRPr="00A73990">
        <w:rPr>
          <w:rFonts w:ascii="Times New Roman" w:hAnsi="Times New Roman" w:cs="Times New Roman"/>
          <w:lang w:val="en-US"/>
        </w:rPr>
        <w:t>, Steffen Lütke</w:t>
      </w:r>
      <w:r w:rsidRPr="00A73990">
        <w:rPr>
          <w:rFonts w:ascii="Times New Roman" w:hAnsi="Times New Roman" w:cs="Times New Roman"/>
          <w:vertAlign w:val="superscript"/>
          <w:lang w:val="en-US"/>
        </w:rPr>
        <w:t xml:space="preserve">2,3,† </w:t>
      </w:r>
      <w:r w:rsidRPr="00A73990">
        <w:rPr>
          <w:rFonts w:ascii="Times New Roman" w:hAnsi="Times New Roman" w:cs="Times New Roman"/>
          <w:lang w:val="en-US"/>
        </w:rPr>
        <w:t>, Matthias Mörgelin</w:t>
      </w:r>
      <w:r w:rsidRPr="00A73990">
        <w:rPr>
          <w:rFonts w:ascii="Times New Roman" w:hAnsi="Times New Roman" w:cs="Times New Roman"/>
          <w:vertAlign w:val="superscript"/>
          <w:lang w:val="en-US"/>
        </w:rPr>
        <w:t>4</w:t>
      </w:r>
      <w:r w:rsidRPr="00A73990">
        <w:rPr>
          <w:rFonts w:ascii="Times New Roman" w:hAnsi="Times New Roman" w:cs="Times New Roman"/>
          <w:lang w:val="en-US"/>
        </w:rPr>
        <w:t>, Denise Meinberger</w:t>
      </w:r>
      <w:r w:rsidRPr="00A73990">
        <w:rPr>
          <w:rFonts w:ascii="Times New Roman" w:hAnsi="Times New Roman" w:cs="Times New Roman"/>
          <w:vertAlign w:val="superscript"/>
          <w:lang w:val="en-US"/>
        </w:rPr>
        <w:t>1</w:t>
      </w:r>
      <w:r w:rsidRPr="00A73990">
        <w:rPr>
          <w:rFonts w:ascii="Times New Roman" w:hAnsi="Times New Roman" w:cs="Times New Roman"/>
          <w:lang w:val="en-US"/>
        </w:rPr>
        <w:t>, Gabriele Hermes</w:t>
      </w:r>
      <w:r w:rsidRPr="00A73990">
        <w:rPr>
          <w:rFonts w:ascii="Times New Roman" w:hAnsi="Times New Roman" w:cs="Times New Roman"/>
          <w:vertAlign w:val="superscript"/>
          <w:lang w:val="en-US"/>
        </w:rPr>
        <w:t>1</w:t>
      </w:r>
      <w:r w:rsidRPr="00A73990">
        <w:rPr>
          <w:rFonts w:ascii="Times New Roman" w:hAnsi="Times New Roman" w:cs="Times New Roman"/>
          <w:lang w:val="en-US"/>
        </w:rPr>
        <w:t>, Gerhard Sengle</w:t>
      </w:r>
      <w:r w:rsidRPr="00A73990">
        <w:rPr>
          <w:rFonts w:ascii="Times New Roman" w:hAnsi="Times New Roman" w:cs="Times New Roman"/>
          <w:vertAlign w:val="superscript"/>
          <w:lang w:val="en-US"/>
        </w:rPr>
        <w:t>2,3,5,6</w:t>
      </w:r>
      <w:r w:rsidR="00D4521A" w:rsidRPr="00A73990">
        <w:rPr>
          <w:rFonts w:ascii="Times New Roman" w:hAnsi="Times New Roman" w:cs="Times New Roman"/>
          <w:vertAlign w:val="superscript"/>
          <w:lang w:val="en-US"/>
        </w:rPr>
        <w:t>,7</w:t>
      </w:r>
      <w:r w:rsidRPr="00A73990">
        <w:rPr>
          <w:rFonts w:ascii="Times New Roman" w:hAnsi="Times New Roman" w:cs="Times New Roman"/>
          <w:lang w:val="en-US"/>
        </w:rPr>
        <w:t>, Manuel Koch</w:t>
      </w:r>
      <w:r w:rsidRPr="00A73990">
        <w:rPr>
          <w:rFonts w:ascii="Times New Roman" w:hAnsi="Times New Roman" w:cs="Times New Roman"/>
          <w:vertAlign w:val="superscript"/>
          <w:lang w:val="en-US"/>
        </w:rPr>
        <w:t>2,6,</w:t>
      </w:r>
      <w:r w:rsidR="00D4521A" w:rsidRPr="00A73990">
        <w:rPr>
          <w:rFonts w:ascii="Times New Roman" w:hAnsi="Times New Roman" w:cs="Times New Roman"/>
          <w:vertAlign w:val="superscript"/>
          <w:lang w:val="en-US"/>
        </w:rPr>
        <w:t>8</w:t>
      </w:r>
      <w:r w:rsidRPr="00A73990">
        <w:rPr>
          <w:rFonts w:ascii="Times New Roman" w:hAnsi="Times New Roman" w:cs="Times New Roman"/>
          <w:lang w:val="en-US"/>
        </w:rPr>
        <w:t>, Marco Drexelius</w:t>
      </w:r>
      <w:r w:rsidR="003C5F78" w:rsidRPr="00A73990">
        <w:rPr>
          <w:rFonts w:ascii="Times New Roman" w:hAnsi="Times New Roman" w:cs="Times New Roman"/>
          <w:vertAlign w:val="superscript"/>
          <w:lang w:val="en-US"/>
        </w:rPr>
        <w:t>9</w:t>
      </w:r>
      <w:r w:rsidRPr="00A73990">
        <w:rPr>
          <w:rFonts w:ascii="Times New Roman" w:hAnsi="Times New Roman" w:cs="Times New Roman"/>
          <w:lang w:val="en-US"/>
        </w:rPr>
        <w:t>, Jan Gebauer</w:t>
      </w:r>
      <w:r w:rsidR="003C5F78" w:rsidRPr="00A73990">
        <w:rPr>
          <w:rFonts w:ascii="Times New Roman" w:hAnsi="Times New Roman" w:cs="Times New Roman"/>
          <w:vertAlign w:val="superscript"/>
          <w:lang w:val="en-US"/>
        </w:rPr>
        <w:t>9</w:t>
      </w:r>
      <w:r w:rsidRPr="00A73990">
        <w:rPr>
          <w:rFonts w:ascii="Times New Roman" w:hAnsi="Times New Roman" w:cs="Times New Roman"/>
          <w:lang w:val="en-US"/>
        </w:rPr>
        <w:t>, Ines Neundorf</w:t>
      </w:r>
      <w:r w:rsidR="003C5F78" w:rsidRPr="00A73990">
        <w:rPr>
          <w:rFonts w:ascii="Times New Roman" w:hAnsi="Times New Roman" w:cs="Times New Roman"/>
          <w:vertAlign w:val="superscript"/>
          <w:lang w:val="en-US"/>
        </w:rPr>
        <w:t>9</w:t>
      </w:r>
      <w:r w:rsidRPr="00A73990">
        <w:rPr>
          <w:rFonts w:ascii="Times New Roman" w:hAnsi="Times New Roman" w:cs="Times New Roman"/>
          <w:lang w:val="en-US"/>
        </w:rPr>
        <w:t xml:space="preserve">, Dzemal Elezagic </w:t>
      </w:r>
      <w:r w:rsidRPr="00A73990">
        <w:rPr>
          <w:rFonts w:ascii="Times New Roman" w:hAnsi="Times New Roman" w:cs="Times New Roman"/>
          <w:vertAlign w:val="superscript"/>
          <w:lang w:val="en-US"/>
        </w:rPr>
        <w:t>1*</w:t>
      </w:r>
      <w:r w:rsidRPr="00A73990">
        <w:rPr>
          <w:rFonts w:ascii="Times New Roman" w:hAnsi="Times New Roman" w:cs="Times New Roman"/>
          <w:lang w:val="en-US"/>
        </w:rPr>
        <w:t>,Mats Paulsson</w:t>
      </w:r>
      <w:r w:rsidRPr="00A73990">
        <w:rPr>
          <w:rFonts w:ascii="Times New Roman" w:hAnsi="Times New Roman" w:cs="Times New Roman"/>
          <w:vertAlign w:val="superscript"/>
          <w:lang w:val="en-US"/>
        </w:rPr>
        <w:t>2,5,6</w:t>
      </w:r>
      <w:r w:rsidRPr="00A73990">
        <w:rPr>
          <w:rFonts w:ascii="Times New Roman" w:hAnsi="Times New Roman" w:cs="Times New Roman"/>
          <w:lang w:val="en-US"/>
        </w:rPr>
        <w:t>, Thomas Streichert</w:t>
      </w:r>
      <w:r w:rsidRPr="00A73990">
        <w:rPr>
          <w:rFonts w:ascii="Times New Roman" w:hAnsi="Times New Roman" w:cs="Times New Roman"/>
          <w:vertAlign w:val="superscript"/>
          <w:lang w:val="en-US"/>
        </w:rPr>
        <w:t>1</w:t>
      </w:r>
      <w:r w:rsidRPr="00A73990">
        <w:rPr>
          <w:rFonts w:ascii="Times New Roman" w:hAnsi="Times New Roman" w:cs="Times New Roman"/>
          <w:vertAlign w:val="subscript"/>
          <w:lang w:val="en-US"/>
        </w:rPr>
        <w:t xml:space="preserve">, </w:t>
      </w:r>
      <w:r w:rsidRPr="00A73990">
        <w:rPr>
          <w:rFonts w:ascii="Times New Roman" w:hAnsi="Times New Roman" w:cs="Times New Roman"/>
          <w:lang w:val="en-US"/>
        </w:rPr>
        <w:t>Andreas R. Klatt</w:t>
      </w:r>
      <w:r w:rsidRPr="00A73990">
        <w:rPr>
          <w:rFonts w:ascii="Times New Roman" w:hAnsi="Times New Roman" w:cs="Times New Roman"/>
          <w:vertAlign w:val="superscript"/>
          <w:lang w:val="en-US"/>
        </w:rPr>
        <w:t>1</w:t>
      </w:r>
      <w:bookmarkEnd w:id="2"/>
    </w:p>
    <w:p w14:paraId="4DBA8FF9" w14:textId="77777777" w:rsidR="003B74AC" w:rsidRPr="00A73990" w:rsidRDefault="003B74AC" w:rsidP="003B74AC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14:paraId="73A3113A" w14:textId="5190F889" w:rsidR="00CA68FD" w:rsidRPr="00A73990" w:rsidRDefault="002F4582" w:rsidP="00B80182">
      <w:pPr>
        <w:pStyle w:val="Beschriftung"/>
        <w:spacing w:after="0" w:line="360" w:lineRule="auto"/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</w:pPr>
      <w:r w:rsidRPr="00A73990">
        <w:rPr>
          <w:rFonts w:ascii="Times New Roman" w:hAnsi="Times New Roman" w:cs="Times New Roman"/>
          <w:color w:val="auto"/>
          <w:sz w:val="24"/>
          <w:lang w:val="en-US"/>
        </w:rPr>
        <w:t xml:space="preserve">Supplementary Table S1: </w:t>
      </w:r>
      <w:r w:rsidRPr="00A73990">
        <w:rPr>
          <w:rFonts w:ascii="Times New Roman" w:hAnsi="Times New Roman" w:cs="Times New Roman"/>
          <w:b w:val="0"/>
          <w:color w:val="auto"/>
          <w:sz w:val="24"/>
          <w:lang w:val="en-US"/>
        </w:rPr>
        <w:t>Primer</w:t>
      </w:r>
      <w:r w:rsidR="00214442" w:rsidRPr="00A7399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sequences</w:t>
      </w:r>
      <w:r w:rsidRPr="00A7399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and restriction enzymes.</w:t>
      </w:r>
      <w:r w:rsidRPr="00A73990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Pr="00A73990">
        <w:rPr>
          <w:rFonts w:ascii="Times New Roman" w:hAnsi="Times New Roman" w:cs="Times New Roman"/>
          <w:b w:val="0"/>
          <w:bCs w:val="0"/>
          <w:color w:val="auto"/>
          <w:sz w:val="24"/>
          <w:lang w:val="en-US"/>
        </w:rPr>
        <w:t>Restriction sites are marked with capital letters.</w:t>
      </w:r>
    </w:p>
    <w:p w14:paraId="64C6B992" w14:textId="77777777" w:rsidR="003B74AC" w:rsidRPr="00A73990" w:rsidRDefault="003B74AC" w:rsidP="003B74AC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4678"/>
        <w:gridCol w:w="1979"/>
      </w:tblGrid>
      <w:tr w:rsidR="001A67F6" w:rsidRPr="00A73990" w14:paraId="273FE5E0" w14:textId="77777777" w:rsidTr="00111697">
        <w:tc>
          <w:tcPr>
            <w:tcW w:w="2405" w:type="dxa"/>
            <w:shd w:val="clear" w:color="auto" w:fill="auto"/>
          </w:tcPr>
          <w:p w14:paraId="5FCD81A5" w14:textId="3ADB60E9" w:rsidR="00CA68FD" w:rsidRPr="00A73990" w:rsidRDefault="001A67F6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4678" w:type="dxa"/>
            <w:shd w:val="clear" w:color="auto" w:fill="auto"/>
          </w:tcPr>
          <w:p w14:paraId="69F39053" w14:textId="0D21974D" w:rsidR="00CA68FD" w:rsidRPr="00A73990" w:rsidRDefault="001A67F6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rimer sequence</w:t>
            </w:r>
          </w:p>
        </w:tc>
        <w:tc>
          <w:tcPr>
            <w:tcW w:w="1979" w:type="dxa"/>
            <w:shd w:val="clear" w:color="auto" w:fill="auto"/>
          </w:tcPr>
          <w:p w14:paraId="3FF4A3E2" w14:textId="54D71C50" w:rsidR="00CA68FD" w:rsidRPr="00A73990" w:rsidRDefault="001A67F6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estriction</w:t>
            </w:r>
            <w:r w:rsidR="00CF3A7E" w:rsidRPr="00A73990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</w:t>
            </w:r>
            <w:r w:rsidRPr="00A73990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nzyme</w:t>
            </w:r>
          </w:p>
        </w:tc>
      </w:tr>
      <w:tr w:rsidR="001A67F6" w:rsidRPr="00A73990" w14:paraId="2A737826" w14:textId="77777777" w:rsidTr="00111697">
        <w:tc>
          <w:tcPr>
            <w:tcW w:w="2405" w:type="dxa"/>
            <w:shd w:val="clear" w:color="auto" w:fill="auto"/>
          </w:tcPr>
          <w:p w14:paraId="36C77818" w14:textId="536387F0" w:rsidR="001A67F6" w:rsidRPr="00A73990" w:rsidRDefault="001A67F6" w:rsidP="001A67F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Spike protein 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1D5700F8" w14:textId="745F8DA9" w:rsidR="001A67F6" w:rsidRPr="00A73990" w:rsidRDefault="001A67F6" w:rsidP="001A67F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cgaCGTCTCaagcttctgggcaacgtgctggttatt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2DCCF22D" w14:textId="47AD20B2" w:rsidR="001A67F6" w:rsidRPr="00A73990" w:rsidRDefault="001A67F6" w:rsidP="001A67F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Esp3I</w:t>
            </w:r>
            <w:r w:rsidR="00B92AA6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B92AA6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HindIII</w:t>
            </w:r>
            <w:proofErr w:type="spellEnd"/>
            <w:r w:rsidR="00B92AA6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)</w:t>
            </w:r>
          </w:p>
        </w:tc>
      </w:tr>
      <w:tr w:rsidR="001A67F6" w:rsidRPr="00A73990" w14:paraId="2784A834" w14:textId="77777777" w:rsidTr="00111697">
        <w:tc>
          <w:tcPr>
            <w:tcW w:w="2405" w:type="dxa"/>
            <w:shd w:val="clear" w:color="auto" w:fill="auto"/>
          </w:tcPr>
          <w:p w14:paraId="57927DF7" w14:textId="20074EB7" w:rsidR="00CA68FD" w:rsidRPr="00A73990" w:rsidRDefault="007227C9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Spike protein </w:t>
            </w:r>
            <w:r w:rsidR="00EB7E81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rev</w:t>
            </w:r>
          </w:p>
        </w:tc>
        <w:tc>
          <w:tcPr>
            <w:tcW w:w="4678" w:type="dxa"/>
            <w:shd w:val="clear" w:color="auto" w:fill="auto"/>
          </w:tcPr>
          <w:p w14:paraId="29F75110" w14:textId="6A8024CC" w:rsidR="00CA68FD" w:rsidRPr="00A73990" w:rsidRDefault="00CA68FD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ggtGGATCCttgttcatacttccccaactc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0FED8E9C" w14:textId="2EFD6247" w:rsidR="00CA68FD" w:rsidRPr="00A73990" w:rsidRDefault="00CA68FD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BamHI</w:t>
            </w:r>
            <w:proofErr w:type="spellEnd"/>
          </w:p>
        </w:tc>
        <w:bookmarkStart w:id="3" w:name="_GoBack"/>
        <w:bookmarkEnd w:id="3"/>
      </w:tr>
      <w:tr w:rsidR="001A67F6" w:rsidRPr="00A73990" w14:paraId="50CC2B0D" w14:textId="77777777" w:rsidTr="00111697">
        <w:tc>
          <w:tcPr>
            <w:tcW w:w="2405" w:type="dxa"/>
            <w:shd w:val="clear" w:color="auto" w:fill="auto"/>
          </w:tcPr>
          <w:p w14:paraId="5DB6A23A" w14:textId="2C62EAA4" w:rsidR="00CA68FD" w:rsidRPr="00A73990" w:rsidRDefault="00EB7E81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RBD</w:t>
            </w:r>
            <w:r w:rsidR="007227C9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427A6A3B" w14:textId="2A2654F3" w:rsidR="00CA68FD" w:rsidRPr="00A73990" w:rsidRDefault="00125254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cacGCTAGCaatataaccaatttgtgtcc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6D4A2722" w14:textId="048D8035" w:rsidR="00CA68FD" w:rsidRPr="00A73990" w:rsidRDefault="00CA68FD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NheI</w:t>
            </w:r>
            <w:proofErr w:type="spellEnd"/>
          </w:p>
        </w:tc>
      </w:tr>
      <w:tr w:rsidR="001A67F6" w:rsidRPr="00A73990" w14:paraId="06DA1DC4" w14:textId="77777777" w:rsidTr="00111697">
        <w:tc>
          <w:tcPr>
            <w:tcW w:w="2405" w:type="dxa"/>
            <w:shd w:val="clear" w:color="auto" w:fill="auto"/>
          </w:tcPr>
          <w:p w14:paraId="56B5B89F" w14:textId="69D050FE" w:rsidR="00CA68FD" w:rsidRPr="00A73990" w:rsidRDefault="00EB7E81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RBD</w:t>
            </w:r>
            <w:r w:rsidR="007227C9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rev</w:t>
            </w:r>
          </w:p>
        </w:tc>
        <w:tc>
          <w:tcPr>
            <w:tcW w:w="4678" w:type="dxa"/>
            <w:shd w:val="clear" w:color="auto" w:fill="auto"/>
          </w:tcPr>
          <w:p w14:paraId="147892A4" w14:textId="04BA3F8A" w:rsidR="00CA68FD" w:rsidRPr="00A73990" w:rsidRDefault="00CA68FD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ggtGGATCCttagaccgtggccggtgcgtgcaaaa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709E601D" w14:textId="0F215154" w:rsidR="00CA68FD" w:rsidRPr="00A73990" w:rsidRDefault="00CA68FD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BamHI</w:t>
            </w:r>
            <w:proofErr w:type="spellEnd"/>
          </w:p>
        </w:tc>
      </w:tr>
      <w:tr w:rsidR="001A67F6" w:rsidRPr="00A73990" w14:paraId="1E5B7F74" w14:textId="77777777" w:rsidTr="00111697">
        <w:tc>
          <w:tcPr>
            <w:tcW w:w="2405" w:type="dxa"/>
            <w:shd w:val="clear" w:color="auto" w:fill="auto"/>
          </w:tcPr>
          <w:p w14:paraId="03416B0C" w14:textId="205748AC" w:rsidR="007227C9" w:rsidRPr="00A73990" w:rsidRDefault="00111697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Extended S1 subunit</w:t>
            </w:r>
            <w:r w:rsidR="007227C9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7227C9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7FB46341" w14:textId="50BD4D3D" w:rsidR="007227C9" w:rsidRPr="00A73990" w:rsidRDefault="00B92AA6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accaTCTAGAcagtgcgtgaatcttaccac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4650A1C9" w14:textId="30EC9C80" w:rsidR="007227C9" w:rsidRPr="00A73990" w:rsidRDefault="007227C9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XbaI</w:t>
            </w:r>
            <w:proofErr w:type="spellEnd"/>
          </w:p>
        </w:tc>
      </w:tr>
      <w:tr w:rsidR="001A67F6" w:rsidRPr="00A73990" w14:paraId="0CDDD98A" w14:textId="77777777" w:rsidTr="00111697">
        <w:tc>
          <w:tcPr>
            <w:tcW w:w="2405" w:type="dxa"/>
            <w:shd w:val="clear" w:color="auto" w:fill="auto"/>
          </w:tcPr>
          <w:p w14:paraId="69F3B970" w14:textId="690BF4E6" w:rsidR="007227C9" w:rsidRPr="00A73990" w:rsidRDefault="00111697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Extended S1 subunit</w:t>
            </w:r>
            <w:r w:rsidR="007227C9"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rev</w:t>
            </w:r>
          </w:p>
        </w:tc>
        <w:tc>
          <w:tcPr>
            <w:tcW w:w="4678" w:type="dxa"/>
            <w:shd w:val="clear" w:color="auto" w:fill="auto"/>
          </w:tcPr>
          <w:p w14:paraId="461DEA42" w14:textId="103C90CB" w:rsidR="007227C9" w:rsidRPr="00A73990" w:rsidRDefault="00B92AA6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gttagatcttaaacactgatagtaaagttg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04B0C763" w14:textId="08360F81" w:rsidR="007227C9" w:rsidRPr="00A73990" w:rsidRDefault="00B92AA6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BglII</w:t>
            </w:r>
            <w:proofErr w:type="spellEnd"/>
          </w:p>
        </w:tc>
      </w:tr>
      <w:tr w:rsidR="001A67F6" w:rsidRPr="00A73990" w14:paraId="0D22C59B" w14:textId="77777777" w:rsidTr="00111697">
        <w:tc>
          <w:tcPr>
            <w:tcW w:w="2405" w:type="dxa"/>
            <w:shd w:val="clear" w:color="auto" w:fill="auto"/>
          </w:tcPr>
          <w:p w14:paraId="716339AB" w14:textId="506275AA" w:rsidR="00CA68FD" w:rsidRPr="00A73990" w:rsidRDefault="00111697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S2 subunit 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06A85C72" w14:textId="53F7FF06" w:rsidR="00CA68FD" w:rsidRPr="00A73990" w:rsidRDefault="00125254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cagCGTCTCtctagcaagcgtcgccagtcaatcta</w:t>
            </w:r>
            <w:proofErr w:type="spellEnd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979" w:type="dxa"/>
            <w:shd w:val="clear" w:color="auto" w:fill="auto"/>
          </w:tcPr>
          <w:p w14:paraId="03EF447B" w14:textId="377D1BA9" w:rsidR="00CA68FD" w:rsidRPr="00A73990" w:rsidRDefault="00B92AA6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Esp3I (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NheI</w:t>
            </w:r>
            <w:proofErr w:type="spellEnd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)</w:t>
            </w:r>
          </w:p>
        </w:tc>
      </w:tr>
      <w:tr w:rsidR="001A67F6" w:rsidRPr="00A73990" w14:paraId="4D571F43" w14:textId="77777777" w:rsidTr="00111697">
        <w:tc>
          <w:tcPr>
            <w:tcW w:w="2405" w:type="dxa"/>
            <w:shd w:val="clear" w:color="auto" w:fill="auto"/>
          </w:tcPr>
          <w:p w14:paraId="049DF41B" w14:textId="52ACCD69" w:rsidR="00CA68FD" w:rsidRPr="00A73990" w:rsidRDefault="00111697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S2 subunit rev</w:t>
            </w:r>
          </w:p>
        </w:tc>
        <w:tc>
          <w:tcPr>
            <w:tcW w:w="4678" w:type="dxa"/>
            <w:shd w:val="clear" w:color="auto" w:fill="auto"/>
          </w:tcPr>
          <w:p w14:paraId="3AAA537A" w14:textId="21C50B04" w:rsidR="00CA68FD" w:rsidRPr="00A73990" w:rsidRDefault="00B92AA6" w:rsidP="007227C9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ggtggatccttgttcatacttccccaactc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3351347B" w14:textId="3902B63E" w:rsidR="00CA68FD" w:rsidRPr="00A73990" w:rsidRDefault="00B92AA6" w:rsidP="00B80182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BamHI</w:t>
            </w:r>
            <w:proofErr w:type="spellEnd"/>
          </w:p>
        </w:tc>
      </w:tr>
      <w:tr w:rsidR="00CF3A7E" w:rsidRPr="00A73990" w14:paraId="63D18287" w14:textId="77777777" w:rsidTr="00111697">
        <w:tc>
          <w:tcPr>
            <w:tcW w:w="2405" w:type="dxa"/>
            <w:shd w:val="clear" w:color="auto" w:fill="auto"/>
          </w:tcPr>
          <w:p w14:paraId="16F190E6" w14:textId="52E624CF" w:rsidR="00CF3A7E" w:rsidRPr="00A73990" w:rsidRDefault="00CF3A7E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ORF7a 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4C507808" w14:textId="2435651A" w:rsidR="00CF3A7E" w:rsidRPr="00A73990" w:rsidRDefault="00CF3A7E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accaGCTAGCgagctttatcactaccaagagt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4619B8C0" w14:textId="02ECE342" w:rsidR="00CF3A7E" w:rsidRPr="00A73990" w:rsidRDefault="00CF3A7E" w:rsidP="00CF3A7E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NheI</w:t>
            </w:r>
            <w:proofErr w:type="spellEnd"/>
          </w:p>
        </w:tc>
      </w:tr>
      <w:tr w:rsidR="00CF3A7E" w:rsidRPr="00A73990" w14:paraId="636AEE10" w14:textId="77777777" w:rsidTr="00111697">
        <w:tc>
          <w:tcPr>
            <w:tcW w:w="2405" w:type="dxa"/>
            <w:shd w:val="clear" w:color="auto" w:fill="auto"/>
          </w:tcPr>
          <w:p w14:paraId="6026EF45" w14:textId="7FDEDE71" w:rsidR="00CF3A7E" w:rsidRPr="00A73990" w:rsidRDefault="00CF3A7E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ORF7a rev</w:t>
            </w:r>
          </w:p>
        </w:tc>
        <w:tc>
          <w:tcPr>
            <w:tcW w:w="4678" w:type="dxa"/>
            <w:shd w:val="clear" w:color="auto" w:fill="auto"/>
          </w:tcPr>
          <w:p w14:paraId="50B62626" w14:textId="002E4B08" w:rsidR="00CF3A7E" w:rsidRPr="00A73990" w:rsidRDefault="00CF3A7E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gtgtggatcctcaaagttcttgaacttcctc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76E251D9" w14:textId="14EE9D12" w:rsidR="00CF3A7E" w:rsidRPr="00A73990" w:rsidRDefault="00CF3A7E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BamHI</w:t>
            </w:r>
            <w:proofErr w:type="spellEnd"/>
          </w:p>
        </w:tc>
      </w:tr>
      <w:tr w:rsidR="00111697" w:rsidRPr="00A73990" w14:paraId="6011BBFA" w14:textId="77777777" w:rsidTr="00111697">
        <w:tc>
          <w:tcPr>
            <w:tcW w:w="2405" w:type="dxa"/>
            <w:shd w:val="clear" w:color="auto" w:fill="auto"/>
          </w:tcPr>
          <w:p w14:paraId="60BB1925" w14:textId="6D5AAA87" w:rsidR="00111697" w:rsidRPr="00A73990" w:rsidRDefault="00111697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ORF8 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04C09290" w14:textId="48FE1E77" w:rsidR="00111697" w:rsidRPr="00A73990" w:rsidRDefault="00111697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accaGCTAGCgcatttcaccaagaatgta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6AC343ED" w14:textId="57E3863C" w:rsidR="00111697" w:rsidRPr="00A73990" w:rsidRDefault="00111697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NheI</w:t>
            </w:r>
            <w:proofErr w:type="spellEnd"/>
          </w:p>
        </w:tc>
      </w:tr>
      <w:tr w:rsidR="00111697" w:rsidRPr="00A73990" w14:paraId="686C904C" w14:textId="77777777" w:rsidTr="00111697">
        <w:tc>
          <w:tcPr>
            <w:tcW w:w="2405" w:type="dxa"/>
            <w:shd w:val="clear" w:color="auto" w:fill="auto"/>
          </w:tcPr>
          <w:p w14:paraId="33A4AB53" w14:textId="4A4CFD05" w:rsidR="00111697" w:rsidRPr="00A73990" w:rsidRDefault="00111697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ORF8 rev</w:t>
            </w:r>
          </w:p>
        </w:tc>
        <w:tc>
          <w:tcPr>
            <w:tcW w:w="4678" w:type="dxa"/>
            <w:shd w:val="clear" w:color="auto" w:fill="auto"/>
          </w:tcPr>
          <w:p w14:paraId="4F4D5F66" w14:textId="248AFBA8" w:rsidR="00111697" w:rsidRPr="00A73990" w:rsidRDefault="00111697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ggtGGATCCttagatgaaatctaaaacaac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6651BA7F" w14:textId="02E52CCF" w:rsidR="00111697" w:rsidRPr="00A73990" w:rsidRDefault="00111697" w:rsidP="00111697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BamHI</w:t>
            </w:r>
            <w:proofErr w:type="spellEnd"/>
          </w:p>
        </w:tc>
      </w:tr>
      <w:tr w:rsidR="00B92AA6" w:rsidRPr="00A73990" w14:paraId="7156F448" w14:textId="77777777" w:rsidTr="00111697">
        <w:tc>
          <w:tcPr>
            <w:tcW w:w="2405" w:type="dxa"/>
            <w:shd w:val="clear" w:color="auto" w:fill="auto"/>
          </w:tcPr>
          <w:p w14:paraId="2AEEAF68" w14:textId="2356C41C" w:rsidR="00B92AA6" w:rsidRPr="00A73990" w:rsidRDefault="00B92AA6" w:rsidP="00B92AA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hACE2 </w:t>
            </w: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21CBF536" w14:textId="042C8E3F" w:rsidR="00B92AA6" w:rsidRPr="00A73990" w:rsidRDefault="00B92AA6" w:rsidP="00B92AA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cacGCTAGCAaccattgaggaacaggccaag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288AD696" w14:textId="1CEF9B14" w:rsidR="00B92AA6" w:rsidRPr="00A73990" w:rsidRDefault="00B92AA6" w:rsidP="00B92AA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NheI</w:t>
            </w:r>
            <w:proofErr w:type="spellEnd"/>
          </w:p>
        </w:tc>
      </w:tr>
      <w:tr w:rsidR="00B92AA6" w:rsidRPr="00A73990" w14:paraId="02CE8A4F" w14:textId="77777777" w:rsidTr="00111697">
        <w:tc>
          <w:tcPr>
            <w:tcW w:w="2405" w:type="dxa"/>
            <w:shd w:val="clear" w:color="auto" w:fill="auto"/>
          </w:tcPr>
          <w:p w14:paraId="2A3F8804" w14:textId="4F904959" w:rsidR="00B92AA6" w:rsidRPr="00A73990" w:rsidRDefault="00B92AA6" w:rsidP="00B92AA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hACE2 rev</w:t>
            </w:r>
          </w:p>
        </w:tc>
        <w:tc>
          <w:tcPr>
            <w:tcW w:w="4678" w:type="dxa"/>
            <w:shd w:val="clear" w:color="auto" w:fill="auto"/>
          </w:tcPr>
          <w:p w14:paraId="6251DC6A" w14:textId="0D48E5E8" w:rsidR="00B92AA6" w:rsidRPr="00A73990" w:rsidRDefault="00125254" w:rsidP="00B92AA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tgtgcggccgcactccagtcggtactccatcc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7981C77A" w14:textId="592E729A" w:rsidR="00B92AA6" w:rsidRPr="00A73990" w:rsidRDefault="00B92AA6" w:rsidP="00B92AA6">
            <w:pPr>
              <w:pStyle w:val="Beschriftung"/>
              <w:spacing w:after="0" w:line="360" w:lineRule="auto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proofErr w:type="spellStart"/>
            <w:r w:rsidRPr="00A7399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NotI</w:t>
            </w:r>
            <w:proofErr w:type="spellEnd"/>
          </w:p>
        </w:tc>
      </w:tr>
    </w:tbl>
    <w:p w14:paraId="08441036" w14:textId="77777777" w:rsidR="00CA68FD" w:rsidRPr="00A73990" w:rsidRDefault="00CA68FD" w:rsidP="00B80182">
      <w:pPr>
        <w:pStyle w:val="Beschriftung"/>
        <w:spacing w:after="0" w:line="360" w:lineRule="auto"/>
        <w:rPr>
          <w:rFonts w:ascii="Times New Roman" w:hAnsi="Times New Roman" w:cs="Times New Roman"/>
          <w:color w:val="auto"/>
          <w:lang w:val="en-US"/>
        </w:rPr>
      </w:pPr>
    </w:p>
    <w:p w14:paraId="005F5A42" w14:textId="646AA794" w:rsidR="00B80182" w:rsidRPr="00A73990" w:rsidRDefault="00B80182" w:rsidP="00DA6CB4">
      <w:pPr>
        <w:pStyle w:val="Beschriftung"/>
        <w:spacing w:after="0" w:line="360" w:lineRule="auto"/>
        <w:rPr>
          <w:rFonts w:ascii="Times New Roman" w:hAnsi="Times New Roman" w:cs="Times New Roman"/>
          <w:b w:val="0"/>
          <w:bCs w:val="0"/>
          <w:lang w:val="en-US"/>
        </w:rPr>
      </w:pPr>
    </w:p>
    <w:p w14:paraId="799A1DD0" w14:textId="5101BC2D" w:rsidR="00B80182" w:rsidRPr="00A73990" w:rsidRDefault="00B80182" w:rsidP="00DA6CB4">
      <w:pPr>
        <w:pStyle w:val="Beschriftung"/>
        <w:spacing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</w:p>
    <w:sectPr w:rsidR="00B80182" w:rsidRPr="00A739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th, Annika - UKD">
    <w15:presenceInfo w15:providerId="AD" w15:userId="S::Annika.Roth@med.uni-duesseldorf.de::ce18b9e1-976f-4ea3-bb69-0dcaada69f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TU0NbAwNTewNLRQ0lEKTi0uzszPAykwNKoFAMtt7U8tAAAA"/>
  </w:docVars>
  <w:rsids>
    <w:rsidRoot w:val="00B80182"/>
    <w:rsid w:val="000A0DAE"/>
    <w:rsid w:val="000E5C8C"/>
    <w:rsid w:val="00111697"/>
    <w:rsid w:val="00125254"/>
    <w:rsid w:val="001636E1"/>
    <w:rsid w:val="001A67F6"/>
    <w:rsid w:val="001C5C34"/>
    <w:rsid w:val="00214442"/>
    <w:rsid w:val="00237517"/>
    <w:rsid w:val="002F4582"/>
    <w:rsid w:val="002F5A5E"/>
    <w:rsid w:val="003A5B68"/>
    <w:rsid w:val="003B74AC"/>
    <w:rsid w:val="003C5F78"/>
    <w:rsid w:val="004A08A5"/>
    <w:rsid w:val="00535E58"/>
    <w:rsid w:val="005A66B7"/>
    <w:rsid w:val="005C3396"/>
    <w:rsid w:val="0067083D"/>
    <w:rsid w:val="00694BB5"/>
    <w:rsid w:val="006E1D9F"/>
    <w:rsid w:val="007227C9"/>
    <w:rsid w:val="008509DE"/>
    <w:rsid w:val="00995A16"/>
    <w:rsid w:val="00A4773F"/>
    <w:rsid w:val="00A73990"/>
    <w:rsid w:val="00A84687"/>
    <w:rsid w:val="00AB759E"/>
    <w:rsid w:val="00B80182"/>
    <w:rsid w:val="00B92AA6"/>
    <w:rsid w:val="00BB0989"/>
    <w:rsid w:val="00C11283"/>
    <w:rsid w:val="00C65873"/>
    <w:rsid w:val="00CA68FD"/>
    <w:rsid w:val="00CF3A7E"/>
    <w:rsid w:val="00D14EDB"/>
    <w:rsid w:val="00D4521A"/>
    <w:rsid w:val="00D51BB5"/>
    <w:rsid w:val="00DA6CB4"/>
    <w:rsid w:val="00EB7E81"/>
    <w:rsid w:val="00F26046"/>
    <w:rsid w:val="00FC5463"/>
    <w:rsid w:val="00FD6938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EB4E85"/>
  <w15:docId w15:val="{40B23C07-50CE-4D55-B09F-8AF58C5C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0182"/>
    <w:pPr>
      <w:spacing w:after="160" w:line="259" w:lineRule="auto"/>
    </w:pPr>
  </w:style>
  <w:style w:type="paragraph" w:styleId="berschrift1">
    <w:name w:val="heading 1"/>
    <w:basedOn w:val="Standard"/>
    <w:link w:val="berschrift1Zchn"/>
    <w:uiPriority w:val="9"/>
    <w:qFormat/>
    <w:rsid w:val="00B801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018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8018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18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A6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6C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6C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6C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6C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6CB4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B74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B74AC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1168</Characters>
  <Application>Microsoft Office Word</Application>
  <DocSecurity>0</DocSecurity>
  <Lines>61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ise</dc:creator>
  <cp:lastModifiedBy>Dzemal Elezagic</cp:lastModifiedBy>
  <cp:revision>8</cp:revision>
  <cp:lastPrinted>2020-11-16T11:18:00Z</cp:lastPrinted>
  <dcterms:created xsi:type="dcterms:W3CDTF">2021-07-07T11:40:00Z</dcterms:created>
  <dcterms:modified xsi:type="dcterms:W3CDTF">2025-07-2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7e5969fa51b9f57088f21ab688bdd1a550d7f2732cd0cd849ac0ad658cea3</vt:lpwstr>
  </property>
</Properties>
</file>